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AA6097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AA6097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C4F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C4F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C4F89" w:rsidP="003762B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C4F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C4F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A609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A609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A6097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A609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A609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4496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E445A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65C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65C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A609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AA609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C4F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Default="005C4F89" w:rsidP="0014496E"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Default="005C4F89" w:rsidP="0014496E"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14496E" w:rsidRPr="008469D3" w:rsidTr="00AA6097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Default="005C4F89" w:rsidP="0014496E">
            <w:r>
              <w:rPr>
                <w:rFonts w:cstheme="minorHAnsi"/>
                <w:color w:val="000000" w:themeColor="text1"/>
                <w:sz w:val="18"/>
                <w:lang w:val="en-GB"/>
              </w:rPr>
              <w:t>8-9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65C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65C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C4F89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C4F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665C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-</w:t>
            </w: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5C4F8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  <w:p w:rsidR="00235194" w:rsidRPr="008469D3" w:rsidRDefault="00235194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C4F8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-23</w:t>
            </w:r>
          </w:p>
        </w:tc>
      </w:tr>
      <w:tr w:rsidR="005C4F89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5C4F89" w:rsidRPr="008469D3" w:rsidRDefault="005C4F89" w:rsidP="005C4F8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C4F89" w:rsidRPr="008469D3" w:rsidRDefault="005C4F89" w:rsidP="005C4F89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5C4F89" w:rsidRPr="0046212E" w:rsidRDefault="005C4F89" w:rsidP="005C4F89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C4F89" w:rsidRPr="008469D3" w:rsidRDefault="005C4F89" w:rsidP="005C4F89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5C4F89" w:rsidRPr="008469D3" w:rsidRDefault="005C4F89" w:rsidP="005C4F89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1-23</w:t>
            </w: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5C4F89" w:rsidP="0014496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3</w:t>
            </w: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5C4F89" w:rsidP="0014496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4</w:t>
            </w: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5C4F89" w:rsidP="0014496E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4496E" w:rsidRPr="008469D3" w:rsidRDefault="005C4F89" w:rsidP="0014496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4, 14</w:t>
            </w:r>
          </w:p>
        </w:tc>
      </w:tr>
      <w:tr w:rsidR="0014496E" w:rsidRPr="008469D3" w:rsidTr="00AA6097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14496E" w:rsidRPr="0046212E" w:rsidRDefault="0014496E" w:rsidP="0014496E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14496E" w:rsidRPr="008469D3" w:rsidRDefault="0014496E" w:rsidP="0014496E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14496E" w:rsidRPr="008469D3" w:rsidRDefault="005C4F89" w:rsidP="0014496E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4</w:t>
            </w:r>
          </w:p>
        </w:tc>
      </w:tr>
      <w:tr w:rsidR="0014496E" w:rsidRPr="005320D9" w:rsidTr="00AA6097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14496E" w:rsidRPr="005320D9" w:rsidRDefault="0014496E" w:rsidP="0014496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496E" w:rsidRPr="005320D9" w:rsidRDefault="0014496E" w:rsidP="0014496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496E" w:rsidRPr="005320D9" w:rsidRDefault="0014496E" w:rsidP="0014496E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496E" w:rsidRPr="005320D9" w:rsidRDefault="0014496E" w:rsidP="0014496E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496E" w:rsidRPr="005320D9" w:rsidRDefault="0014496E" w:rsidP="0014496E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bookmarkStart w:id="0" w:name="_GoBack"/>
      <w:bookmarkEnd w:id="0"/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berschrift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berschrift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berschrift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7DEF" w:rsidRDefault="009F7DEF" w:rsidP="00757FD1">
      <w:pPr>
        <w:spacing w:after="0" w:line="240" w:lineRule="auto"/>
      </w:pPr>
      <w:r>
        <w:separator/>
      </w:r>
    </w:p>
  </w:endnote>
  <w:endnote w:type="continuationSeparator" w:id="0">
    <w:p w:rsidR="009F7DEF" w:rsidRDefault="009F7DE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06D8E" w:rsidRDefault="00306D8E">
    <w:pPr>
      <w:pStyle w:val="Fuzeile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7DEF" w:rsidRDefault="009F7DEF" w:rsidP="00757FD1">
      <w:pPr>
        <w:spacing w:after="0" w:line="240" w:lineRule="auto"/>
      </w:pPr>
      <w:r>
        <w:separator/>
      </w:r>
    </w:p>
  </w:footnote>
  <w:footnote w:type="continuationSeparator" w:id="0">
    <w:p w:rsidR="009F7DEF" w:rsidRDefault="009F7DE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664FD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4615"/>
    <w:rsid w:val="001306B6"/>
    <w:rsid w:val="00131B16"/>
    <w:rsid w:val="0014496E"/>
    <w:rsid w:val="001476C3"/>
    <w:rsid w:val="00152CED"/>
    <w:rsid w:val="00155255"/>
    <w:rsid w:val="00155CAD"/>
    <w:rsid w:val="00155ED3"/>
    <w:rsid w:val="001665C4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35194"/>
    <w:rsid w:val="002434E1"/>
    <w:rsid w:val="0025102C"/>
    <w:rsid w:val="00295E13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762B7"/>
    <w:rsid w:val="003A2AF1"/>
    <w:rsid w:val="003A2EA1"/>
    <w:rsid w:val="003B0B2A"/>
    <w:rsid w:val="003B15E2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52FE"/>
    <w:rsid w:val="005738B6"/>
    <w:rsid w:val="00580FAC"/>
    <w:rsid w:val="00592149"/>
    <w:rsid w:val="005A18FF"/>
    <w:rsid w:val="005C4F89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9F7DEF"/>
    <w:rsid w:val="00A03648"/>
    <w:rsid w:val="00A043D2"/>
    <w:rsid w:val="00A63FA9"/>
    <w:rsid w:val="00A807CA"/>
    <w:rsid w:val="00A84F5C"/>
    <w:rsid w:val="00A86360"/>
    <w:rsid w:val="00AA5FAA"/>
    <w:rsid w:val="00AA6097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2107D"/>
    <w:rsid w:val="00CA7A4B"/>
    <w:rsid w:val="00CB5C8F"/>
    <w:rsid w:val="00CB5FD4"/>
    <w:rsid w:val="00CC6874"/>
    <w:rsid w:val="00CD7A3D"/>
    <w:rsid w:val="00D50E85"/>
    <w:rsid w:val="00D52094"/>
    <w:rsid w:val="00D8602F"/>
    <w:rsid w:val="00D86EB5"/>
    <w:rsid w:val="00D86FEE"/>
    <w:rsid w:val="00DE64F3"/>
    <w:rsid w:val="00DF01DB"/>
    <w:rsid w:val="00E10B3B"/>
    <w:rsid w:val="00E149C3"/>
    <w:rsid w:val="00E14ECA"/>
    <w:rsid w:val="00E22149"/>
    <w:rsid w:val="00E27216"/>
    <w:rsid w:val="00E27BEB"/>
    <w:rsid w:val="00E369C4"/>
    <w:rsid w:val="00E445A3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EE20D4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11FEB"/>
  </w:style>
  <w:style w:type="paragraph" w:styleId="berschrift1">
    <w:name w:val="heading 1"/>
    <w:basedOn w:val="Standard"/>
    <w:next w:val="Standard"/>
    <w:link w:val="berschrift1Zch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enabsatz">
    <w:name w:val="List Paragraph"/>
    <w:basedOn w:val="Standard"/>
    <w:uiPriority w:val="34"/>
    <w:qFormat/>
    <w:rsid w:val="00650885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411FEB"/>
    <w:rPr>
      <w:caps/>
      <w:color w:val="1F4D78" w:themeColor="accent1" w:themeShade="7F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6D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6D6C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6D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D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D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7FD1"/>
  </w:style>
  <w:style w:type="paragraph" w:styleId="Fuzeile">
    <w:name w:val="footer"/>
    <w:basedOn w:val="Standard"/>
    <w:link w:val="Fu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7FD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411FEB"/>
    <w:rPr>
      <w:b/>
      <w:bCs/>
    </w:rPr>
  </w:style>
  <w:style w:type="character" w:styleId="Hervorhebung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KeinLeerraum">
    <w:name w:val="No Spacing"/>
    <w:uiPriority w:val="1"/>
    <w:qFormat/>
    <w:rsid w:val="00411FEB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11FEB"/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411FEB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1FEB"/>
    <w:rPr>
      <w:color w:val="5B9BD5" w:themeColor="accent1"/>
      <w:sz w:val="24"/>
      <w:szCs w:val="24"/>
    </w:rPr>
  </w:style>
  <w:style w:type="character" w:styleId="SchwacheHervorhebu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veHervorhebu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chwacherVerweis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verVerweis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uch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Absatz-Standardschriftart"/>
    <w:uiPriority w:val="99"/>
    <w:unhideWhenUsed/>
    <w:rsid w:val="00411FE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aleTabelle"/>
    <w:next w:val="Tabellen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E8A463F-0677-44B8-912F-D87E76583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5388087</Template>
  <TotalTime>0</TotalTime>
  <Pages>3</Pages>
  <Words>1028</Words>
  <Characters>6477</Characters>
  <Application>Microsoft Office Word</Application>
  <DocSecurity>0</DocSecurity>
  <Lines>53</Lines>
  <Paragraphs>1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Ciardo, Antonio</cp:lastModifiedBy>
  <cp:revision>2</cp:revision>
  <cp:lastPrinted>2015-10-23T10:20:00Z</cp:lastPrinted>
  <dcterms:created xsi:type="dcterms:W3CDTF">2021-12-16T10:05:00Z</dcterms:created>
  <dcterms:modified xsi:type="dcterms:W3CDTF">2021-12-16T10:05:00Z</dcterms:modified>
</cp:coreProperties>
</file>